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65"/>
        <w:tblW w:w="10500" w:type="dxa"/>
        <w:tblLook w:val="04A0" w:firstRow="1" w:lastRow="0" w:firstColumn="1" w:lastColumn="0" w:noHBand="0" w:noVBand="1"/>
      </w:tblPr>
      <w:tblGrid>
        <w:gridCol w:w="1380"/>
        <w:gridCol w:w="1020"/>
        <w:gridCol w:w="1020"/>
        <w:gridCol w:w="1020"/>
        <w:gridCol w:w="1020"/>
        <w:gridCol w:w="1020"/>
        <w:gridCol w:w="1020"/>
        <w:gridCol w:w="1020"/>
        <w:gridCol w:w="1980"/>
      </w:tblGrid>
      <w:tr w:rsidR="00DC7723" w:rsidRPr="00DC7723" w14:paraId="734223CB" w14:textId="77777777" w:rsidTr="00DC7723">
        <w:trPr>
          <w:trHeight w:val="292"/>
        </w:trPr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0A0C" w14:textId="77777777" w:rsidR="00DC7723" w:rsidRPr="00DC7723" w:rsidRDefault="00DC7723" w:rsidP="00DC7723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5B61" w14:textId="77777777" w:rsidR="00DC7723" w:rsidRPr="00DC7723" w:rsidRDefault="00DC7723" w:rsidP="00DC7723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llele </w:t>
            </w:r>
          </w:p>
        </w:tc>
        <w:tc>
          <w:tcPr>
            <w:tcW w:w="4080" w:type="dxa"/>
            <w:gridSpan w:val="4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7D18" w14:textId="77777777" w:rsidR="00DC7723" w:rsidRPr="00DC7723" w:rsidRDefault="00DC7723" w:rsidP="00DC7723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4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T cell counts (cell/mm</w:t>
            </w:r>
            <w:r w:rsidRPr="00975AE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C7ED" w14:textId="77777777" w:rsidR="00DC7723" w:rsidRPr="00DC7723" w:rsidRDefault="00DC7723" w:rsidP="00DC7723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B082" w14:textId="77777777" w:rsidR="00DC7723" w:rsidRPr="00DC7723" w:rsidRDefault="00DC7723" w:rsidP="00DC7723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</w:tr>
      <w:tr w:rsidR="00DC7723" w:rsidRPr="00DC7723" w14:paraId="64CCB2D4" w14:textId="77777777" w:rsidTr="00DC7723">
        <w:trPr>
          <w:trHeight w:val="292"/>
        </w:trPr>
        <w:tc>
          <w:tcPr>
            <w:tcW w:w="138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64284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ACE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82A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080" w:type="dxa"/>
            <w:gridSpan w:val="4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6FD48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38F7B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83011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7723" w:rsidRPr="00DC7723" w14:paraId="320AA8E4" w14:textId="77777777" w:rsidTr="00DC7723">
        <w:trPr>
          <w:trHeight w:val="292"/>
        </w:trPr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E1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6780250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6A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7EE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694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FBE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26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9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11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96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075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3(0.638-1.168)</w:t>
            </w:r>
          </w:p>
        </w:tc>
      </w:tr>
      <w:tr w:rsidR="00DC7723" w:rsidRPr="00DC7723" w14:paraId="4F304E96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83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45813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11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1F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B9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79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E9D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AD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44C" w14:textId="1BF0CE54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  <w:r w:rsidR="00D156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F0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8(0.377-2.283)</w:t>
            </w:r>
          </w:p>
        </w:tc>
      </w:tr>
      <w:tr w:rsidR="00DC7723" w:rsidRPr="00DC7723" w14:paraId="2A95B0D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AD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7147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41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0A8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3D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64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11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C8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C75" w14:textId="3987C969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  <w:r w:rsidR="00D156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76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15(0.259-1.460)</w:t>
            </w:r>
          </w:p>
        </w:tc>
      </w:tr>
      <w:tr w:rsidR="00DC7723" w:rsidRPr="00DC7723" w14:paraId="4DD398CF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3E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5069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C5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2F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C9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666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CA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FE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FF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E8D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9(0.128-1.307)</w:t>
            </w:r>
          </w:p>
        </w:tc>
      </w:tr>
      <w:tr w:rsidR="00DC7723" w:rsidRPr="00DC7723" w14:paraId="33F30324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E1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200611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02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77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1D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88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27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6B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61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29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63(0.782-2.734)</w:t>
            </w:r>
          </w:p>
        </w:tc>
      </w:tr>
      <w:tr w:rsidR="00DC7723" w:rsidRPr="00DC7723" w14:paraId="5C95DFD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AB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4660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78F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B1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79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D9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348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42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B9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C9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0(0.602-1.258)</w:t>
            </w:r>
          </w:p>
        </w:tc>
      </w:tr>
      <w:tr w:rsidR="00DC7723" w:rsidRPr="00DC7723" w14:paraId="0713A5AF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3F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0804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12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B9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A3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E5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856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E7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F4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24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6(0.340-1.384)</w:t>
            </w:r>
          </w:p>
        </w:tc>
      </w:tr>
      <w:tr w:rsidR="00DC7723" w:rsidRPr="00DC7723" w14:paraId="119BBE27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FA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3240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33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31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2E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B7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50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A0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5F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D3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15(0.801-2.499)</w:t>
            </w:r>
          </w:p>
        </w:tc>
      </w:tr>
      <w:tr w:rsidR="00DC7723" w:rsidRPr="00DC7723" w14:paraId="2FEA86B6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2B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5368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B2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78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A0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98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D6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49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D6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F1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4(0.583-1.250)</w:t>
            </w:r>
          </w:p>
        </w:tc>
      </w:tr>
      <w:tr w:rsidR="00DC7723" w:rsidRPr="00DC7723" w14:paraId="6C733384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BC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4683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A56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246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38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10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88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0B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16B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B5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5(0.452-2.016)</w:t>
            </w:r>
          </w:p>
        </w:tc>
      </w:tr>
      <w:tr w:rsidR="00DC7723" w:rsidRPr="00DC7723" w14:paraId="54726B4A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E2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7627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09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61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95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0D9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94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E01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E2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87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1(0.505-1.336)</w:t>
            </w:r>
          </w:p>
        </w:tc>
      </w:tr>
      <w:tr w:rsidR="00DC7723" w:rsidRPr="00DC7723" w14:paraId="48768582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DD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2227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11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E2D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D2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4B9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67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477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B7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9F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9(0.698-1.292)</w:t>
            </w:r>
          </w:p>
        </w:tc>
      </w:tr>
      <w:tr w:rsidR="00DC7723" w:rsidRPr="00DC7723" w14:paraId="7310D623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65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68065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FC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F7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DE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8A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57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16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A01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73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5(0.651-1.230)</w:t>
            </w:r>
          </w:p>
        </w:tc>
      </w:tr>
      <w:tr w:rsidR="00DC7723" w:rsidRPr="00DC7723" w14:paraId="4C128C72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D2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17312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4C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DC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89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E1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60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17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8C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277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5(0.452-1.431)</w:t>
            </w:r>
          </w:p>
        </w:tc>
      </w:tr>
      <w:tr w:rsidR="00DC7723" w:rsidRPr="00DC7723" w14:paraId="6ADD9D8B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C4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5514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82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5E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130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7B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75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15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FD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93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43(0.676-1.609)</w:t>
            </w:r>
          </w:p>
        </w:tc>
      </w:tr>
      <w:tr w:rsidR="00DC7723" w:rsidRPr="00DC7723" w14:paraId="31B668C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0C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057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86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AF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06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0F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EE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50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BF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32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8(0.688-1.280)</w:t>
            </w:r>
          </w:p>
        </w:tc>
      </w:tr>
      <w:tr w:rsidR="00DC7723" w:rsidRPr="00DC7723" w14:paraId="0D57B11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CC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558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C4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8AE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98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F6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5C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47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BC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F0B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(0.722-1.339)</w:t>
            </w:r>
          </w:p>
        </w:tc>
      </w:tr>
      <w:tr w:rsidR="00DC7723" w:rsidRPr="00DC7723" w14:paraId="25D89D1E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A2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2576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BE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F2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28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CA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1F8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0D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87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43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76(0.778-2.090)</w:t>
            </w:r>
          </w:p>
        </w:tc>
      </w:tr>
      <w:tr w:rsidR="00DC7723" w:rsidRPr="00DC7723" w14:paraId="16D1B542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CA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31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A2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2B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958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83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3C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78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C4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03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5(0.542-1.542)</w:t>
            </w:r>
          </w:p>
        </w:tc>
      </w:tr>
      <w:tr w:rsidR="00DC7723" w:rsidRPr="00DC7723" w14:paraId="666FE164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AB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0893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7F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CA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BF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6E9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9F5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3F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1F0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20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1(0.529-1.124)</w:t>
            </w:r>
          </w:p>
        </w:tc>
      </w:tr>
      <w:tr w:rsidR="00DC7723" w:rsidRPr="00DC7723" w14:paraId="58214EA1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CE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31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97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E6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DE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FA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B8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BB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C4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F1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5(0.652-1.457)</w:t>
            </w:r>
          </w:p>
        </w:tc>
      </w:tr>
      <w:tr w:rsidR="00DC7723" w:rsidRPr="00DC7723" w14:paraId="63AF7AA8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583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540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4A9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15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2A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4C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7E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0D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FB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903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9(0.524-1.188)</w:t>
            </w:r>
          </w:p>
        </w:tc>
      </w:tr>
      <w:tr w:rsidR="00DC7723" w:rsidRPr="00DC7723" w14:paraId="3D6BD0B3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A9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31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1B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A7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49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F3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24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9A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1C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FE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70(0.466-2.933)</w:t>
            </w:r>
          </w:p>
        </w:tc>
      </w:tr>
      <w:tr w:rsidR="00DC7723" w:rsidRPr="00DC7723" w14:paraId="477E9474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41C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31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9C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9F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95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D84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65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E41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28B" w14:textId="1DB68F88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</w:t>
            </w:r>
            <w:r w:rsidR="00F216E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9AB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43(0.839-2.151)</w:t>
            </w:r>
          </w:p>
        </w:tc>
      </w:tr>
      <w:tr w:rsidR="00DC7723" w:rsidRPr="00DC7723" w14:paraId="18629A32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E4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5219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06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9C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3B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C6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05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38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F8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F3E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(0.447-2.161)</w:t>
            </w:r>
          </w:p>
        </w:tc>
      </w:tr>
      <w:tr w:rsidR="00DC7723" w:rsidRPr="00DC7723" w14:paraId="735FCFE2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95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5654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26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C5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D3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3A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40B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F0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C0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73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36(0.721-1.487)</w:t>
            </w:r>
          </w:p>
        </w:tc>
      </w:tr>
      <w:tr w:rsidR="00DC7723" w:rsidRPr="00DC7723" w14:paraId="12B52AE1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01B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74457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C9F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FB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C1D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4D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D0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BB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CAD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75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50(0.822-1.608)</w:t>
            </w:r>
          </w:p>
        </w:tc>
      </w:tr>
      <w:tr w:rsidR="00DC7723" w:rsidRPr="00DC7723" w14:paraId="36070A3D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06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34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78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C1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99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81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CF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CA2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83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84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60(0.928-1.711)</w:t>
            </w:r>
          </w:p>
        </w:tc>
      </w:tr>
      <w:tr w:rsidR="00DC7723" w:rsidRPr="00DC7723" w14:paraId="5BAF2CDF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D1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6861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24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06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88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DB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89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815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4C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2F5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2(0.626-1.242)</w:t>
            </w:r>
          </w:p>
        </w:tc>
      </w:tr>
      <w:tr w:rsidR="00DC7723" w:rsidRPr="00DC7723" w14:paraId="59EF74EE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D4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756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76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3E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19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DC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35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71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1A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34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63(0.774-1.745)</w:t>
            </w:r>
          </w:p>
        </w:tc>
      </w:tr>
      <w:tr w:rsidR="00DC7723" w:rsidRPr="00DC7723" w14:paraId="7EF38E36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BC0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39245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1A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39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26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2B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C8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A4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5B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10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5(0.565-1.614)</w:t>
            </w:r>
          </w:p>
        </w:tc>
      </w:tr>
      <w:tr w:rsidR="00DC7723" w:rsidRPr="00DC7723" w14:paraId="4776B288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A3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24483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4E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14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57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AB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62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63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3F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E7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73(0.858-1.889)</w:t>
            </w:r>
          </w:p>
        </w:tc>
      </w:tr>
      <w:tr w:rsidR="00DC7723" w:rsidRPr="00DC7723" w14:paraId="1E2F17CF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55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213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EF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5D8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2E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5C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60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AD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03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EC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(0.543-1.636)</w:t>
            </w:r>
          </w:p>
        </w:tc>
      </w:tr>
      <w:tr w:rsidR="00DC7723" w:rsidRPr="00DC7723" w14:paraId="01827CAA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164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213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0F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2E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BD1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BD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5DE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98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1E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73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3(0.467-1.278)</w:t>
            </w:r>
          </w:p>
        </w:tc>
      </w:tr>
      <w:tr w:rsidR="00DC7723" w:rsidRPr="00DC7723" w14:paraId="16E7922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8E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2448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0A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85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BB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3D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63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40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41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69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18(0.951-2.754)</w:t>
            </w:r>
          </w:p>
        </w:tc>
      </w:tr>
      <w:tr w:rsidR="00DC7723" w:rsidRPr="00DC7723" w14:paraId="1D5386A9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BF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213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3BF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E31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04C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F7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ACF4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085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3E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90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4(0.485-1.081)</w:t>
            </w:r>
          </w:p>
        </w:tc>
      </w:tr>
      <w:tr w:rsidR="00DC7723" w:rsidRPr="00DC7723" w14:paraId="1FFAEA45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B13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2448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70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E5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20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8A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D0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A7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B7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09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(0.698-1.368)</w:t>
            </w:r>
          </w:p>
        </w:tc>
      </w:tr>
      <w:tr w:rsidR="00DC7723" w:rsidRPr="00DC7723" w14:paraId="66CAE3CB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1E1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213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3E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F6E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1C3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587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CDCC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5F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9D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C8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3(0.566-1.082)</w:t>
            </w:r>
          </w:p>
        </w:tc>
      </w:tr>
      <w:tr w:rsidR="00DC7723" w:rsidRPr="00DC7723" w14:paraId="139CA34C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AA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187144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FDA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01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00A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88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D64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FE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D42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0C0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8(0.707-1.325)</w:t>
            </w:r>
          </w:p>
        </w:tc>
      </w:tr>
      <w:tr w:rsidR="00DC7723" w:rsidRPr="00DC7723" w14:paraId="5A65E82E" w14:textId="77777777" w:rsidTr="00DC7723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63A9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s3213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4E6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3ACF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EC2B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06B6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4CD5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639D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6EE1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7658" w14:textId="77777777" w:rsidR="00DC7723" w:rsidRPr="00DC7723" w:rsidRDefault="00DC7723" w:rsidP="00DC7723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7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36(0.636-3.238)</w:t>
            </w:r>
          </w:p>
        </w:tc>
      </w:tr>
    </w:tbl>
    <w:p w14:paraId="412127A4" w14:textId="79CE246D" w:rsidR="00DC7723" w:rsidRPr="00DC7723" w:rsidRDefault="00DC7723" w:rsidP="00975AEE">
      <w:pPr>
        <w:jc w:val="both"/>
      </w:pPr>
      <w:r w:rsidRPr="00C32C91">
        <w:rPr>
          <w:rFonts w:ascii="Times New Roman" w:hAnsi="Times New Roman" w:cs="Times New Roman"/>
          <w:b/>
          <w:bCs/>
          <w:szCs w:val="24"/>
        </w:rPr>
        <w:t>Table S4</w:t>
      </w:r>
      <w:r>
        <w:rPr>
          <w:rFonts w:ascii="Times New Roman" w:hAnsi="Times New Roman" w:cs="Times New Roman"/>
          <w:b/>
          <w:bCs/>
          <w:szCs w:val="24"/>
        </w:rPr>
        <w:t xml:space="preserve">. </w:t>
      </w:r>
      <w:r w:rsidRPr="00DC7723">
        <w:t>Association between the tSNPs and HIV-1 infection susceptibility in different subgroups divided by CD4</w:t>
      </w:r>
      <w:r w:rsidRPr="005B5521">
        <w:rPr>
          <w:vertAlign w:val="superscript"/>
        </w:rPr>
        <w:t>+</w:t>
      </w:r>
      <w:r w:rsidRPr="00DC7723">
        <w:t xml:space="preserve"> T cell counts</w:t>
      </w:r>
      <w:r>
        <w:t>.</w:t>
      </w:r>
    </w:p>
    <w:p w14:paraId="18C79A6B" w14:textId="77777777" w:rsidR="00DC7723" w:rsidRPr="00652707" w:rsidRDefault="00DC7723" w:rsidP="00DC7723">
      <w:pPr>
        <w:spacing w:line="480" w:lineRule="auto"/>
        <w:rPr>
          <w:rFonts w:ascii="Times New Roman" w:hAnsi="Times New Roman" w:cs="Times New Roman"/>
        </w:rPr>
      </w:pPr>
      <w:r w:rsidRPr="005E37EC">
        <w:rPr>
          <w:rFonts w:ascii="Times New Roman" w:hAnsi="Times New Roman" w:cs="Times New Roman"/>
          <w:vertAlign w:val="superscript"/>
        </w:rPr>
        <w:lastRenderedPageBreak/>
        <w:t>a</w:t>
      </w:r>
      <w:r w:rsidRPr="005E37EC">
        <w:rPr>
          <w:rFonts w:ascii="Times New Roman" w:hAnsi="Times New Roman" w:cs="Times New Roman"/>
        </w:rPr>
        <w:t xml:space="preserve"> 1: risk allele; 2: non-risk allele.</w:t>
      </w:r>
    </w:p>
    <w:p w14:paraId="30E3006C" w14:textId="2E95DA9D" w:rsidR="00B8450A" w:rsidRPr="00DC7723" w:rsidRDefault="00B8450A" w:rsidP="00DC7723"/>
    <w:sectPr w:rsidR="00B8450A" w:rsidRPr="00DC7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F310" w14:textId="77777777" w:rsidR="000B324C" w:rsidRDefault="000B324C" w:rsidP="00DC7723">
      <w:pPr>
        <w:spacing w:after="0"/>
      </w:pPr>
      <w:r>
        <w:separator/>
      </w:r>
    </w:p>
  </w:endnote>
  <w:endnote w:type="continuationSeparator" w:id="0">
    <w:p w14:paraId="6B31C8AA" w14:textId="77777777" w:rsidR="000B324C" w:rsidRDefault="000B324C" w:rsidP="00DC77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2FA99" w14:textId="77777777" w:rsidR="000B324C" w:rsidRDefault="000B324C" w:rsidP="00DC7723">
      <w:pPr>
        <w:spacing w:after="0"/>
      </w:pPr>
      <w:r>
        <w:separator/>
      </w:r>
    </w:p>
  </w:footnote>
  <w:footnote w:type="continuationSeparator" w:id="0">
    <w:p w14:paraId="034A9C2D" w14:textId="77777777" w:rsidR="000B324C" w:rsidRDefault="000B324C" w:rsidP="00DC77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1B"/>
    <w:rsid w:val="00047317"/>
    <w:rsid w:val="000B324C"/>
    <w:rsid w:val="005B5521"/>
    <w:rsid w:val="005C5F95"/>
    <w:rsid w:val="00933E1B"/>
    <w:rsid w:val="00975AEE"/>
    <w:rsid w:val="00B8450A"/>
    <w:rsid w:val="00C34FCE"/>
    <w:rsid w:val="00CD504B"/>
    <w:rsid w:val="00D1569E"/>
    <w:rsid w:val="00D30A62"/>
    <w:rsid w:val="00D5782A"/>
    <w:rsid w:val="00DC44A3"/>
    <w:rsid w:val="00DC7723"/>
    <w:rsid w:val="00F216E6"/>
    <w:rsid w:val="00FB38E1"/>
    <w:rsid w:val="00F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9FEF7"/>
  <w15:chartTrackingRefBased/>
  <w15:docId w15:val="{36C5ABC7-9DEE-4DCB-BDD4-C7B53847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DC44A3"/>
    <w:pPr>
      <w:spacing w:after="250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7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723"/>
    <w:rPr>
      <w:sz w:val="18"/>
      <w:szCs w:val="18"/>
    </w:rPr>
  </w:style>
  <w:style w:type="paragraph" w:styleId="a7">
    <w:name w:val="Revision"/>
    <w:hidden/>
    <w:uiPriority w:val="99"/>
    <w:semiHidden/>
    <w:rsid w:val="00D1569E"/>
    <w:rPr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7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Wu Jiawei</cp:lastModifiedBy>
  <cp:revision>8</cp:revision>
  <dcterms:created xsi:type="dcterms:W3CDTF">2022-05-13T03:48:00Z</dcterms:created>
  <dcterms:modified xsi:type="dcterms:W3CDTF">2022-06-12T09:18:00Z</dcterms:modified>
</cp:coreProperties>
</file>